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925DE5" w14:textId="353AE6C9" w:rsidR="00D4075A" w:rsidRDefault="00D4075A" w:rsidP="00D4075A">
      <w:bookmarkStart w:id="0" w:name="_GoBack"/>
      <w:bookmarkEnd w:id="0"/>
      <w:r w:rsidRPr="00BD3711">
        <w:rPr>
          <w:rFonts w:ascii="Times New Roman" w:hAnsi="Times New Roman" w:hint="eastAsia"/>
        </w:rPr>
        <w:t>S</w:t>
      </w:r>
      <w:r w:rsidRPr="00BD3711">
        <w:rPr>
          <w:rFonts w:ascii="Times New Roman" w:hAnsi="Times New Roman"/>
        </w:rPr>
        <w:t xml:space="preserve">up Table </w:t>
      </w:r>
      <w:r w:rsidR="00DA0472">
        <w:rPr>
          <w:rFonts w:ascii="Times New Roman" w:hAnsi="Times New Roman"/>
        </w:rPr>
        <w:t>1</w:t>
      </w:r>
      <w:r w:rsidRPr="00BD3711">
        <w:rPr>
          <w:rFonts w:ascii="Times New Roman" w:hAnsi="Times New Roman"/>
        </w:rPr>
        <w:t xml:space="preserve"> </w:t>
      </w:r>
      <w:r w:rsidRPr="009041BB">
        <w:rPr>
          <w:rFonts w:ascii="Times New Roman" w:hAnsi="Times New Roman"/>
        </w:rPr>
        <w:t xml:space="preserve">Univariate analysis of 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>everity</w:t>
      </w:r>
      <w:r w:rsidRPr="009041BB">
        <w:rPr>
          <w:rFonts w:ascii="Times New Roman" w:hAnsi="Times New Roman"/>
        </w:rPr>
        <w:t xml:space="preserve">-related factors in </w:t>
      </w:r>
      <w:r w:rsidR="008D0076">
        <w:rPr>
          <w:rFonts w:ascii="Times New Roman" w:hAnsi="Times New Roman"/>
        </w:rPr>
        <w:t>non-</w:t>
      </w:r>
      <w:r w:rsidRPr="009041BB">
        <w:rPr>
          <w:rFonts w:ascii="Times New Roman" w:hAnsi="Times New Roman"/>
        </w:rPr>
        <w:t>diabetic patients with COVID-19</w:t>
      </w:r>
      <w:r w:rsidR="008D0076">
        <w:rPr>
          <w:rFonts w:ascii="Times New Roman" w:hAnsi="Times New Roman"/>
        </w:rPr>
        <w:t xml:space="preserve"> (N=3298)</w:t>
      </w:r>
    </w:p>
    <w:p w14:paraId="61290111" w14:textId="77777777" w:rsidR="00942990" w:rsidRDefault="00942990"/>
    <w:tbl>
      <w:tblPr>
        <w:tblStyle w:val="PlainTable4"/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513"/>
        <w:gridCol w:w="1975"/>
        <w:gridCol w:w="1530"/>
        <w:gridCol w:w="1603"/>
        <w:gridCol w:w="679"/>
      </w:tblGrid>
      <w:tr w:rsidR="00D4075A" w:rsidRPr="00215EDA" w14:paraId="7EA279F9" w14:textId="77777777" w:rsidTr="00380F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tcBorders>
              <w:bottom w:val="single" w:sz="4" w:space="0" w:color="000000"/>
            </w:tcBorders>
          </w:tcPr>
          <w:p w14:paraId="7D1AD212" w14:textId="77777777" w:rsidR="00D4075A" w:rsidRPr="000910C7" w:rsidRDefault="00D4075A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 w14:paraId="08FA0822" w14:textId="77777777" w:rsidR="00D4075A" w:rsidRDefault="00D4075A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/>
                <w:sz w:val="15"/>
                <w:szCs w:val="15"/>
              </w:rPr>
              <w:t>otal</w:t>
            </w:r>
          </w:p>
          <w:p w14:paraId="7B16C31C" w14:textId="77777777" w:rsidR="00D4075A" w:rsidRPr="000910C7" w:rsidRDefault="00D4075A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0910C7">
              <w:rPr>
                <w:rFonts w:ascii="Times New Roman" w:hAnsi="Times New Roman"/>
                <w:sz w:val="15"/>
                <w:szCs w:val="15"/>
              </w:rPr>
              <w:t>N=</w:t>
            </w:r>
            <w:r w:rsidRPr="00215EDA">
              <w:rPr>
                <w:rFonts w:ascii="Times New Roman" w:hAnsi="Times New Roman"/>
                <w:sz w:val="15"/>
                <w:szCs w:val="15"/>
              </w:rPr>
              <w:t>3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298</w:t>
            </w:r>
            <w:r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3348034E" w14:textId="77777777" w:rsidR="00D4075A" w:rsidRDefault="00D4075A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sz w:val="15"/>
                <w:szCs w:val="15"/>
              </w:rPr>
              <w:t>ild</w:t>
            </w:r>
          </w:p>
          <w:p w14:paraId="6CB3A42B" w14:textId="77777777" w:rsidR="00D4075A" w:rsidRPr="000910C7" w:rsidRDefault="00D4075A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N</w:t>
            </w:r>
            <w:r w:rsidRPr="000910C7">
              <w:rPr>
                <w:rFonts w:ascii="Times New Roman" w:hAnsi="Times New Roman"/>
                <w:sz w:val="15"/>
                <w:szCs w:val="15"/>
              </w:rPr>
              <w:t>=</w:t>
            </w:r>
            <w:r w:rsidRPr="00215EDA">
              <w:rPr>
                <w:rFonts w:ascii="Times New Roman" w:hAnsi="Times New Roman"/>
                <w:sz w:val="15"/>
                <w:szCs w:val="15"/>
              </w:rPr>
              <w:t>2515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 w14:paraId="42AE07D9" w14:textId="77777777" w:rsidR="00D4075A" w:rsidRDefault="00D4075A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/>
                <w:sz w:val="15"/>
                <w:szCs w:val="15"/>
              </w:rPr>
              <w:t>evere</w:t>
            </w:r>
          </w:p>
          <w:p w14:paraId="296FDDFC" w14:textId="77777777" w:rsidR="00D4075A" w:rsidRPr="000910C7" w:rsidRDefault="00D4075A" w:rsidP="00F310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(N</w:t>
            </w:r>
            <w:r w:rsidRPr="000910C7">
              <w:rPr>
                <w:rFonts w:ascii="Times New Roman" w:hAnsi="Times New Roman"/>
                <w:sz w:val="15"/>
                <w:szCs w:val="15"/>
              </w:rPr>
              <w:t>=</w:t>
            </w:r>
            <w:r w:rsidRPr="00215EDA">
              <w:rPr>
                <w:rFonts w:ascii="Times New Roman" w:hAnsi="Times New Roman"/>
                <w:sz w:val="15"/>
                <w:szCs w:val="15"/>
              </w:rPr>
              <w:t>783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 w14:paraId="43A3D155" w14:textId="77777777" w:rsidR="00D4075A" w:rsidRPr="000910C7" w:rsidRDefault="00D4075A" w:rsidP="00F31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075A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value</w:t>
            </w:r>
          </w:p>
        </w:tc>
      </w:tr>
      <w:tr w:rsidR="00D4075A" w:rsidRPr="00215EDA" w14:paraId="22C5D123" w14:textId="77777777" w:rsidTr="0038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tcBorders>
              <w:top w:val="single" w:sz="4" w:space="0" w:color="000000"/>
              <w:bottom w:val="nil"/>
            </w:tcBorders>
          </w:tcPr>
          <w:p w14:paraId="3A2E4C54" w14:textId="77777777" w:rsidR="00D4075A" w:rsidRPr="0029037C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ale, n (%)</w:t>
            </w:r>
          </w:p>
        </w:tc>
        <w:tc>
          <w:tcPr>
            <w:tcW w:w="1975" w:type="dxa"/>
            <w:tcBorders>
              <w:top w:val="single" w:sz="4" w:space="0" w:color="000000"/>
              <w:bottom w:val="nil"/>
            </w:tcBorders>
          </w:tcPr>
          <w:p w14:paraId="1D330A8F" w14:textId="77777777" w:rsidR="00D4075A" w:rsidRPr="00215EDA" w:rsidRDefault="00840932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589(48.18)</w:t>
            </w:r>
          </w:p>
        </w:tc>
        <w:tc>
          <w:tcPr>
            <w:tcW w:w="1530" w:type="dxa"/>
            <w:tcBorders>
              <w:top w:val="single" w:sz="4" w:space="0" w:color="000000"/>
              <w:bottom w:val="nil"/>
            </w:tcBorders>
          </w:tcPr>
          <w:p w14:paraId="4A28D3D5" w14:textId="77777777" w:rsidR="00D4075A" w:rsidRPr="00215EDA" w:rsidRDefault="00840932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193(47.44)</w:t>
            </w:r>
          </w:p>
        </w:tc>
        <w:tc>
          <w:tcPr>
            <w:tcW w:w="1603" w:type="dxa"/>
            <w:tcBorders>
              <w:top w:val="single" w:sz="4" w:space="0" w:color="000000"/>
              <w:bottom w:val="nil"/>
            </w:tcBorders>
          </w:tcPr>
          <w:p w14:paraId="1B5381F3" w14:textId="77777777" w:rsidR="00D4075A" w:rsidRPr="00215EDA" w:rsidRDefault="00840932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96(50.57)</w:t>
            </w:r>
          </w:p>
        </w:tc>
        <w:tc>
          <w:tcPr>
            <w:tcW w:w="679" w:type="dxa"/>
            <w:tcBorders>
              <w:top w:val="single" w:sz="4" w:space="0" w:color="000000"/>
              <w:bottom w:val="nil"/>
            </w:tcBorders>
          </w:tcPr>
          <w:p w14:paraId="6DAD0C82" w14:textId="77777777" w:rsidR="00D4075A" w:rsidRPr="00215EDA" w:rsidRDefault="00840932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.125</w:t>
            </w:r>
          </w:p>
        </w:tc>
      </w:tr>
      <w:tr w:rsidR="00D4075A" w:rsidRPr="00215EDA" w14:paraId="49EBA7EB" w14:textId="77777777" w:rsidTr="00380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tcBorders>
              <w:top w:val="nil"/>
              <w:bottom w:val="nil"/>
            </w:tcBorders>
          </w:tcPr>
          <w:p w14:paraId="19F4F393" w14:textId="77777777" w:rsidR="00D4075A" w:rsidRPr="0029037C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emale, n (%)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6531094B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/>
                <w:sz w:val="15"/>
                <w:szCs w:val="15"/>
              </w:rPr>
              <w:t>1709</w:t>
            </w:r>
            <w:r>
              <w:rPr>
                <w:rFonts w:ascii="Times New Roman" w:hAnsi="Times New Roman" w:hint="eastAsia"/>
                <w:sz w:val="15"/>
                <w:szCs w:val="15"/>
              </w:rPr>
              <w:t>(51.82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53E799C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/>
                <w:sz w:val="15"/>
                <w:szCs w:val="15"/>
              </w:rPr>
              <w:t>1322</w:t>
            </w:r>
            <w:r>
              <w:rPr>
                <w:rFonts w:ascii="Times New Roman" w:hAnsi="Times New Roman" w:hint="eastAsia"/>
                <w:sz w:val="15"/>
                <w:szCs w:val="15"/>
              </w:rPr>
              <w:t>(52.56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8CC16B5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/>
                <w:sz w:val="15"/>
                <w:szCs w:val="15"/>
              </w:rPr>
              <w:t>387</w:t>
            </w:r>
            <w:r>
              <w:rPr>
                <w:rFonts w:ascii="Times New Roman" w:hAnsi="Times New Roman" w:hint="eastAsia"/>
                <w:sz w:val="15"/>
                <w:szCs w:val="15"/>
              </w:rPr>
              <w:t>(49.43)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78901111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0.125</w:t>
            </w:r>
          </w:p>
        </w:tc>
      </w:tr>
      <w:tr w:rsidR="00D4075A" w:rsidRPr="00215EDA" w14:paraId="175E34F3" w14:textId="77777777" w:rsidTr="0038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tcBorders>
              <w:top w:val="nil"/>
            </w:tcBorders>
          </w:tcPr>
          <w:p w14:paraId="7095CE31" w14:textId="77777777" w:rsidR="00D4075A" w:rsidRPr="0029037C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ge, median (IQR)</w:t>
            </w:r>
          </w:p>
        </w:tc>
        <w:tc>
          <w:tcPr>
            <w:tcW w:w="1975" w:type="dxa"/>
            <w:tcBorders>
              <w:top w:val="nil"/>
            </w:tcBorders>
          </w:tcPr>
          <w:p w14:paraId="3E141640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61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49~69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</w:tcPr>
          <w:p w14:paraId="23A6772F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58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47~67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  <w:tcBorders>
              <w:top w:val="nil"/>
            </w:tcBorders>
          </w:tcPr>
          <w:p w14:paraId="4437090F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67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60~75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  <w:tcBorders>
              <w:top w:val="nil"/>
            </w:tcBorders>
          </w:tcPr>
          <w:p w14:paraId="0E636D21" w14:textId="77777777" w:rsidR="00D4075A" w:rsidRPr="003D1D9F" w:rsidRDefault="00D4075A" w:rsidP="00D4075A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3D1D9F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.000</w:t>
            </w:r>
          </w:p>
        </w:tc>
      </w:tr>
      <w:tr w:rsidR="00D4075A" w:rsidRPr="00215EDA" w14:paraId="2D95E825" w14:textId="77777777" w:rsidTr="00380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14221D54" w14:textId="77777777" w:rsidR="00D4075A" w:rsidRPr="0029037C" w:rsidRDefault="00D4075A" w:rsidP="00D407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Body Temperature, </w:t>
            </w:r>
            <w:proofErr w:type="spellStart"/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an±SD</w:t>
            </w:r>
            <w:proofErr w:type="spellEnd"/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, ℃</w:t>
            </w:r>
          </w:p>
        </w:tc>
        <w:tc>
          <w:tcPr>
            <w:tcW w:w="1975" w:type="dxa"/>
          </w:tcPr>
          <w:p w14:paraId="7BCBEB31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/>
                <w:sz w:val="15"/>
                <w:szCs w:val="15"/>
              </w:rPr>
              <w:t>37.61±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.04</w:t>
            </w:r>
          </w:p>
        </w:tc>
        <w:tc>
          <w:tcPr>
            <w:tcW w:w="1530" w:type="dxa"/>
          </w:tcPr>
          <w:p w14:paraId="590AA22C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/>
                <w:sz w:val="15"/>
                <w:szCs w:val="15"/>
              </w:rPr>
              <w:t>37.6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215EDA">
              <w:rPr>
                <w:rFonts w:ascii="Times New Roman" w:hAnsi="Times New Roman"/>
                <w:sz w:val="15"/>
                <w:szCs w:val="15"/>
              </w:rPr>
              <w:t>±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.02</w:t>
            </w:r>
          </w:p>
        </w:tc>
        <w:tc>
          <w:tcPr>
            <w:tcW w:w="1603" w:type="dxa"/>
          </w:tcPr>
          <w:p w14:paraId="07FC5711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/>
                <w:sz w:val="15"/>
                <w:szCs w:val="15"/>
              </w:rPr>
              <w:t>37.6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215EDA">
              <w:rPr>
                <w:rFonts w:ascii="Times New Roman" w:hAnsi="Times New Roman"/>
                <w:sz w:val="15"/>
                <w:szCs w:val="15"/>
              </w:rPr>
              <w:t>±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.09</w:t>
            </w:r>
          </w:p>
        </w:tc>
        <w:tc>
          <w:tcPr>
            <w:tcW w:w="679" w:type="dxa"/>
          </w:tcPr>
          <w:p w14:paraId="76A4DBEC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0.472</w:t>
            </w:r>
          </w:p>
        </w:tc>
      </w:tr>
      <w:tr w:rsidR="00D4075A" w:rsidRPr="00215EDA" w14:paraId="5279137F" w14:textId="77777777" w:rsidTr="0038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6AF78D35" w14:textId="77777777" w:rsidR="00D4075A" w:rsidRPr="0029037C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ever, n (%)</w:t>
            </w:r>
          </w:p>
        </w:tc>
        <w:tc>
          <w:tcPr>
            <w:tcW w:w="1975" w:type="dxa"/>
          </w:tcPr>
          <w:p w14:paraId="35F12C2E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4C674A">
              <w:rPr>
                <w:rFonts w:ascii="Times New Roman" w:hAnsi="Times New Roman"/>
                <w:sz w:val="15"/>
                <w:szCs w:val="15"/>
              </w:rPr>
              <w:t>2099</w:t>
            </w:r>
            <w:r>
              <w:rPr>
                <w:rFonts w:ascii="Times New Roman" w:hAnsi="Times New Roman" w:hint="eastAsia"/>
                <w:sz w:val="15"/>
                <w:szCs w:val="15"/>
              </w:rPr>
              <w:t>(63.64)</w:t>
            </w:r>
          </w:p>
        </w:tc>
        <w:tc>
          <w:tcPr>
            <w:tcW w:w="1530" w:type="dxa"/>
          </w:tcPr>
          <w:p w14:paraId="0038B95B" w14:textId="77777777" w:rsidR="00D4075A" w:rsidRPr="004C674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4C674A">
              <w:rPr>
                <w:rFonts w:ascii="Times New Roman" w:hAnsi="Times New Roman"/>
                <w:sz w:val="15"/>
                <w:szCs w:val="15"/>
              </w:rPr>
              <w:t>1619</w:t>
            </w:r>
            <w:r>
              <w:rPr>
                <w:rFonts w:ascii="Times New Roman" w:hAnsi="Times New Roman" w:hint="eastAsia"/>
                <w:sz w:val="15"/>
                <w:szCs w:val="15"/>
              </w:rPr>
              <w:t>(64.37)</w:t>
            </w:r>
          </w:p>
        </w:tc>
        <w:tc>
          <w:tcPr>
            <w:tcW w:w="1603" w:type="dxa"/>
          </w:tcPr>
          <w:p w14:paraId="1B2B86F7" w14:textId="77777777" w:rsidR="00D4075A" w:rsidRPr="004C674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4C674A">
              <w:rPr>
                <w:rFonts w:ascii="Times New Roman" w:hAnsi="Times New Roman"/>
                <w:sz w:val="15"/>
                <w:szCs w:val="15"/>
              </w:rPr>
              <w:t>480</w:t>
            </w:r>
            <w:r>
              <w:rPr>
                <w:rFonts w:ascii="Times New Roman" w:hAnsi="Times New Roman" w:hint="eastAsia"/>
                <w:sz w:val="15"/>
                <w:szCs w:val="15"/>
              </w:rPr>
              <w:t>(61.30)</w:t>
            </w:r>
          </w:p>
        </w:tc>
        <w:tc>
          <w:tcPr>
            <w:tcW w:w="679" w:type="dxa"/>
          </w:tcPr>
          <w:p w14:paraId="6FE58054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0.119</w:t>
            </w:r>
          </w:p>
        </w:tc>
      </w:tr>
      <w:tr w:rsidR="00D4075A" w:rsidRPr="00215EDA" w14:paraId="60A9F1DF" w14:textId="77777777" w:rsidTr="00380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09EDC815" w14:textId="77777777" w:rsidR="00D4075A" w:rsidRPr="0029037C" w:rsidRDefault="00D4075A" w:rsidP="00D407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piratory rate, n/min</w:t>
            </w:r>
          </w:p>
        </w:tc>
        <w:tc>
          <w:tcPr>
            <w:tcW w:w="1975" w:type="dxa"/>
          </w:tcPr>
          <w:p w14:paraId="0221720C" w14:textId="77777777" w:rsidR="00D4075A" w:rsidRPr="008D0076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8D0076">
              <w:rPr>
                <w:rFonts w:ascii="Times New Roman" w:hAnsi="Times New Roman" w:hint="eastAsia"/>
                <w:sz w:val="15"/>
                <w:szCs w:val="15"/>
              </w:rPr>
              <w:t>20(18~21)</w:t>
            </w:r>
          </w:p>
        </w:tc>
        <w:tc>
          <w:tcPr>
            <w:tcW w:w="1530" w:type="dxa"/>
          </w:tcPr>
          <w:p w14:paraId="5820F479" w14:textId="77777777" w:rsidR="00D4075A" w:rsidRPr="008D0076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8D0076">
              <w:rPr>
                <w:rFonts w:ascii="Times New Roman" w:hAnsi="Times New Roman" w:hint="eastAsia"/>
                <w:sz w:val="15"/>
                <w:szCs w:val="15"/>
              </w:rPr>
              <w:t>20(18~20)</w:t>
            </w:r>
          </w:p>
        </w:tc>
        <w:tc>
          <w:tcPr>
            <w:tcW w:w="1603" w:type="dxa"/>
          </w:tcPr>
          <w:p w14:paraId="034FB60E" w14:textId="77777777" w:rsidR="00D4075A" w:rsidRPr="008D0076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8D0076">
              <w:rPr>
                <w:rFonts w:ascii="Times New Roman" w:hAnsi="Times New Roman" w:hint="eastAsia"/>
                <w:sz w:val="15"/>
                <w:szCs w:val="15"/>
              </w:rPr>
              <w:t>20(19~23)</w:t>
            </w:r>
          </w:p>
        </w:tc>
        <w:tc>
          <w:tcPr>
            <w:tcW w:w="679" w:type="dxa"/>
          </w:tcPr>
          <w:p w14:paraId="2407F760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3D1D9F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.000</w:t>
            </w:r>
          </w:p>
        </w:tc>
      </w:tr>
      <w:tr w:rsidR="00D4075A" w:rsidRPr="00215EDA" w14:paraId="14AC4764" w14:textId="77777777" w:rsidTr="0038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72B0DA3D" w14:textId="77777777" w:rsidR="00D4075A" w:rsidRPr="0029037C" w:rsidRDefault="00D4075A" w:rsidP="00D407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ulse, n/min</w:t>
            </w:r>
          </w:p>
        </w:tc>
        <w:tc>
          <w:tcPr>
            <w:tcW w:w="1975" w:type="dxa"/>
          </w:tcPr>
          <w:p w14:paraId="05B15B63" w14:textId="77777777" w:rsidR="00D4075A" w:rsidRPr="008D0076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8D0076">
              <w:rPr>
                <w:rFonts w:ascii="Times New Roman" w:hAnsi="Times New Roman" w:hint="eastAsia"/>
                <w:sz w:val="15"/>
                <w:szCs w:val="15"/>
              </w:rPr>
              <w:t>84(78~95)</w:t>
            </w:r>
          </w:p>
        </w:tc>
        <w:tc>
          <w:tcPr>
            <w:tcW w:w="1530" w:type="dxa"/>
          </w:tcPr>
          <w:p w14:paraId="000B96F2" w14:textId="77777777" w:rsidR="00D4075A" w:rsidRPr="008D0076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8D0076">
              <w:rPr>
                <w:rFonts w:ascii="Times New Roman" w:hAnsi="Times New Roman" w:hint="eastAsia"/>
                <w:sz w:val="15"/>
                <w:szCs w:val="15"/>
              </w:rPr>
              <w:t>84(77~94)</w:t>
            </w:r>
          </w:p>
        </w:tc>
        <w:tc>
          <w:tcPr>
            <w:tcW w:w="1603" w:type="dxa"/>
          </w:tcPr>
          <w:p w14:paraId="57AA7B4F" w14:textId="77777777" w:rsidR="00D4075A" w:rsidRPr="008D0076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8D0076">
              <w:rPr>
                <w:rFonts w:ascii="Times New Roman" w:hAnsi="Times New Roman" w:hint="eastAsia"/>
                <w:sz w:val="15"/>
                <w:szCs w:val="15"/>
              </w:rPr>
              <w:t>87(78~99)</w:t>
            </w:r>
          </w:p>
        </w:tc>
        <w:tc>
          <w:tcPr>
            <w:tcW w:w="679" w:type="dxa"/>
          </w:tcPr>
          <w:p w14:paraId="424964C9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3D1D9F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.000</w:t>
            </w:r>
          </w:p>
        </w:tc>
      </w:tr>
      <w:tr w:rsidR="00D4075A" w:rsidRPr="00215EDA" w14:paraId="42C0E858" w14:textId="77777777" w:rsidTr="00380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303B8F09" w14:textId="77777777" w:rsidR="00D4075A" w:rsidRPr="0029037C" w:rsidRDefault="00D4075A" w:rsidP="00D4075A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</w:t>
            </w:r>
            <w:bookmarkStart w:id="1" w:name="OLE_LINK1"/>
            <w:bookmarkStart w:id="2" w:name="OLE_LINK2"/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P, median (IQR), mmHg</w:t>
            </w:r>
            <w:bookmarkEnd w:id="1"/>
            <w:bookmarkEnd w:id="2"/>
          </w:p>
        </w:tc>
        <w:tc>
          <w:tcPr>
            <w:tcW w:w="1975" w:type="dxa"/>
          </w:tcPr>
          <w:p w14:paraId="77EB1F96" w14:textId="77777777" w:rsidR="00D4075A" w:rsidRPr="008D0076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8D0076">
              <w:rPr>
                <w:rFonts w:ascii="Times New Roman" w:hAnsi="Times New Roman" w:hint="eastAsia"/>
                <w:sz w:val="15"/>
                <w:szCs w:val="15"/>
              </w:rPr>
              <w:t>130(120~140)</w:t>
            </w:r>
          </w:p>
        </w:tc>
        <w:tc>
          <w:tcPr>
            <w:tcW w:w="1530" w:type="dxa"/>
          </w:tcPr>
          <w:p w14:paraId="1227BD19" w14:textId="77777777" w:rsidR="00D4075A" w:rsidRPr="008D0076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8D0076">
              <w:rPr>
                <w:rFonts w:ascii="Times New Roman" w:hAnsi="Times New Roman" w:hint="eastAsia"/>
                <w:sz w:val="15"/>
                <w:szCs w:val="15"/>
              </w:rPr>
              <w:t>129(120~139)</w:t>
            </w:r>
          </w:p>
        </w:tc>
        <w:tc>
          <w:tcPr>
            <w:tcW w:w="1603" w:type="dxa"/>
          </w:tcPr>
          <w:p w14:paraId="198E2873" w14:textId="77777777" w:rsidR="00D4075A" w:rsidRPr="008D0076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8D0076">
              <w:rPr>
                <w:rFonts w:ascii="Times New Roman" w:hAnsi="Times New Roman" w:hint="eastAsia"/>
                <w:sz w:val="15"/>
                <w:szCs w:val="15"/>
              </w:rPr>
              <w:t>131(120~145)</w:t>
            </w:r>
          </w:p>
        </w:tc>
        <w:tc>
          <w:tcPr>
            <w:tcW w:w="679" w:type="dxa"/>
          </w:tcPr>
          <w:p w14:paraId="7DB27860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3D1D9F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.000</w:t>
            </w:r>
          </w:p>
        </w:tc>
      </w:tr>
      <w:tr w:rsidR="00D4075A" w:rsidRPr="00215EDA" w14:paraId="7438293B" w14:textId="77777777" w:rsidTr="0038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7D9E6057" w14:textId="77777777" w:rsidR="00D4075A" w:rsidRPr="0029037C" w:rsidRDefault="00D4075A" w:rsidP="00D4075A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BP, median (IQR), mmHg</w:t>
            </w:r>
          </w:p>
        </w:tc>
        <w:tc>
          <w:tcPr>
            <w:tcW w:w="1975" w:type="dxa"/>
          </w:tcPr>
          <w:p w14:paraId="3FE2EAC8" w14:textId="77777777" w:rsidR="00D4075A" w:rsidRPr="008D0076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8D0076">
              <w:rPr>
                <w:rFonts w:ascii="Times New Roman" w:hAnsi="Times New Roman" w:hint="eastAsia"/>
                <w:sz w:val="15"/>
                <w:szCs w:val="15"/>
              </w:rPr>
              <w:t>80(73~88)</w:t>
            </w:r>
          </w:p>
        </w:tc>
        <w:tc>
          <w:tcPr>
            <w:tcW w:w="1530" w:type="dxa"/>
          </w:tcPr>
          <w:p w14:paraId="7F55DA30" w14:textId="77777777" w:rsidR="00D4075A" w:rsidRPr="008D0076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8D0076">
              <w:rPr>
                <w:rFonts w:ascii="Times New Roman" w:hAnsi="Times New Roman" w:hint="eastAsia"/>
                <w:sz w:val="15"/>
                <w:szCs w:val="15"/>
              </w:rPr>
              <w:t>80(73~88)</w:t>
            </w:r>
          </w:p>
        </w:tc>
        <w:tc>
          <w:tcPr>
            <w:tcW w:w="1603" w:type="dxa"/>
          </w:tcPr>
          <w:p w14:paraId="1BA053FB" w14:textId="77777777" w:rsidR="00D4075A" w:rsidRPr="008D0076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8D0076">
              <w:rPr>
                <w:rFonts w:ascii="Times New Roman" w:hAnsi="Times New Roman" w:hint="eastAsia"/>
                <w:sz w:val="15"/>
                <w:szCs w:val="15"/>
              </w:rPr>
              <w:t>80(73~89)</w:t>
            </w:r>
          </w:p>
        </w:tc>
        <w:tc>
          <w:tcPr>
            <w:tcW w:w="679" w:type="dxa"/>
          </w:tcPr>
          <w:p w14:paraId="70C2976D" w14:textId="77777777" w:rsidR="00D4075A" w:rsidRPr="003D1D9F" w:rsidRDefault="00D4075A" w:rsidP="00D4075A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1E6C">
              <w:rPr>
                <w:rFonts w:ascii="Times New Roman" w:hAnsi="Times New Roman" w:hint="eastAsia"/>
                <w:sz w:val="15"/>
                <w:szCs w:val="15"/>
              </w:rPr>
              <w:t>0.316</w:t>
            </w:r>
          </w:p>
        </w:tc>
      </w:tr>
      <w:tr w:rsidR="00D4075A" w:rsidRPr="00215EDA" w14:paraId="4841BDA1" w14:textId="77777777" w:rsidTr="00380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2992A75C" w14:textId="77777777" w:rsidR="00D4075A" w:rsidRPr="0029037C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Fatigue, n (%) </w:t>
            </w:r>
          </w:p>
        </w:tc>
        <w:tc>
          <w:tcPr>
            <w:tcW w:w="1975" w:type="dxa"/>
          </w:tcPr>
          <w:p w14:paraId="7A2B2FB0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/>
                <w:sz w:val="15"/>
                <w:szCs w:val="15"/>
              </w:rPr>
              <w:t>1620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49.12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65D166C6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/>
                <w:sz w:val="15"/>
                <w:szCs w:val="15"/>
              </w:rPr>
              <w:t>1208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48.03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2D60B33D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/>
                <w:sz w:val="15"/>
                <w:szCs w:val="15"/>
              </w:rPr>
              <w:t>412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52.62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71C907EB" w14:textId="77777777" w:rsidR="00D4075A" w:rsidRPr="003D1D9F" w:rsidRDefault="00D4075A" w:rsidP="00D4075A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0.025</w:t>
            </w:r>
          </w:p>
        </w:tc>
      </w:tr>
      <w:tr w:rsidR="00D4075A" w:rsidRPr="00215EDA" w14:paraId="6FC7F10D" w14:textId="77777777" w:rsidTr="0038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1D149BB0" w14:textId="77777777" w:rsidR="00D4075A" w:rsidRPr="0029037C" w:rsidRDefault="00D4075A" w:rsidP="00D407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uration of first symptom, day (IQR)</w:t>
            </w:r>
          </w:p>
        </w:tc>
        <w:tc>
          <w:tcPr>
            <w:tcW w:w="1975" w:type="dxa"/>
          </w:tcPr>
          <w:p w14:paraId="3AA56C61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21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4~30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773B9CFA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20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3~30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4502178F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25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4~30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7C4EA2C9" w14:textId="77777777" w:rsidR="00D4075A" w:rsidRPr="003D1D9F" w:rsidRDefault="00D4075A" w:rsidP="00D4075A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3D1D9F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.000</w:t>
            </w:r>
          </w:p>
        </w:tc>
      </w:tr>
      <w:tr w:rsidR="00D4075A" w:rsidRPr="00215EDA" w14:paraId="270D3B29" w14:textId="77777777" w:rsidTr="00380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64777FA0" w14:textId="77777777" w:rsidR="00D4075A" w:rsidRPr="0029037C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piratory symptoms</w:t>
            </w:r>
          </w:p>
        </w:tc>
        <w:tc>
          <w:tcPr>
            <w:tcW w:w="1975" w:type="dxa"/>
          </w:tcPr>
          <w:p w14:paraId="5767F95C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30" w:type="dxa"/>
          </w:tcPr>
          <w:p w14:paraId="4AD62F43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03" w:type="dxa"/>
          </w:tcPr>
          <w:p w14:paraId="15E00C50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9" w:type="dxa"/>
          </w:tcPr>
          <w:p w14:paraId="4F450CEA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4075A" w:rsidRPr="00215EDA" w14:paraId="7FC72B7D" w14:textId="77777777" w:rsidTr="0038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41A358AE" w14:textId="77777777" w:rsidR="00D4075A" w:rsidRPr="0029037C" w:rsidRDefault="00D4075A" w:rsidP="00D4075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ough, n (%)</w:t>
            </w:r>
          </w:p>
        </w:tc>
        <w:tc>
          <w:tcPr>
            <w:tcW w:w="1975" w:type="dxa"/>
          </w:tcPr>
          <w:p w14:paraId="328DDB4F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2125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64.43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07234636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1605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63.82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6F49374B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520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66.41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66DB227E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0.185</w:t>
            </w:r>
          </w:p>
        </w:tc>
      </w:tr>
      <w:tr w:rsidR="00D4075A" w:rsidRPr="00215EDA" w14:paraId="2F51906B" w14:textId="77777777" w:rsidTr="00380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16DC53F2" w14:textId="77777777" w:rsidR="00D4075A" w:rsidRPr="0029037C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xpectoration, n (%)</w:t>
            </w:r>
          </w:p>
        </w:tc>
        <w:tc>
          <w:tcPr>
            <w:tcW w:w="1975" w:type="dxa"/>
          </w:tcPr>
          <w:p w14:paraId="1D8D365F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404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12.25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4D6B8A9D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285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11.33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31B19A67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119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15.2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057D3471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0.004</w:t>
            </w:r>
          </w:p>
        </w:tc>
      </w:tr>
      <w:tr w:rsidR="00D4075A" w:rsidRPr="00215EDA" w14:paraId="76ECEFD1" w14:textId="77777777" w:rsidTr="0038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671E29A4" w14:textId="77777777" w:rsidR="00D4075A" w:rsidRPr="0029037C" w:rsidRDefault="00D4075A" w:rsidP="00D4075A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yspnea, n (%)</w:t>
            </w:r>
          </w:p>
        </w:tc>
        <w:tc>
          <w:tcPr>
            <w:tcW w:w="1975" w:type="dxa"/>
          </w:tcPr>
          <w:p w14:paraId="0B307171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780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23.65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5C7CAF00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512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20.36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3652809F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268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34.23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161D23A3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0.000</w:t>
            </w:r>
          </w:p>
        </w:tc>
      </w:tr>
      <w:tr w:rsidR="00D4075A" w:rsidRPr="00215EDA" w14:paraId="268EEA78" w14:textId="77777777" w:rsidTr="00380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7AB90954" w14:textId="77777777" w:rsidR="00D4075A" w:rsidRPr="0029037C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est tightness, n (%)</w:t>
            </w:r>
          </w:p>
        </w:tc>
        <w:tc>
          <w:tcPr>
            <w:tcW w:w="1975" w:type="dxa"/>
          </w:tcPr>
          <w:p w14:paraId="27A7C4A4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665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20.16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6A2F9B6C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474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18.85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3F6A61E4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191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24.39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6F3A31A1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0.001</w:t>
            </w:r>
          </w:p>
        </w:tc>
      </w:tr>
      <w:tr w:rsidR="00D4075A" w:rsidRPr="00215EDA" w14:paraId="6D60C7E3" w14:textId="77777777" w:rsidTr="0038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53C5D688" w14:textId="77777777" w:rsidR="00D4075A" w:rsidRPr="0029037C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emoptysis, n (%)</w:t>
            </w:r>
          </w:p>
        </w:tc>
        <w:tc>
          <w:tcPr>
            <w:tcW w:w="1975" w:type="dxa"/>
          </w:tcPr>
          <w:p w14:paraId="67C4108C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0.24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67BBAF56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0.24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26426656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0.26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5C5CC0E4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1.000</w:t>
            </w:r>
          </w:p>
        </w:tc>
      </w:tr>
      <w:tr w:rsidR="00D4075A" w:rsidRPr="00215EDA" w14:paraId="1E054AF5" w14:textId="77777777" w:rsidTr="00380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34E1403C" w14:textId="77777777" w:rsidR="00D4075A" w:rsidRPr="0029037C" w:rsidRDefault="00D4075A" w:rsidP="00D4075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green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Digestive tract symptoms </w:t>
            </w:r>
          </w:p>
        </w:tc>
        <w:tc>
          <w:tcPr>
            <w:tcW w:w="1975" w:type="dxa"/>
          </w:tcPr>
          <w:p w14:paraId="4069FF82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30" w:type="dxa"/>
          </w:tcPr>
          <w:p w14:paraId="3D7C0388" w14:textId="77777777" w:rsidR="00D4075A" w:rsidRPr="006B620B" w:rsidRDefault="00D4075A" w:rsidP="00D4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03" w:type="dxa"/>
          </w:tcPr>
          <w:p w14:paraId="59A0420F" w14:textId="77777777" w:rsidR="00D4075A" w:rsidRPr="006B620B" w:rsidRDefault="00D4075A" w:rsidP="00D4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9" w:type="dxa"/>
          </w:tcPr>
          <w:p w14:paraId="7413287D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4075A" w:rsidRPr="00215EDA" w14:paraId="042F04A0" w14:textId="77777777" w:rsidTr="0038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4C19631C" w14:textId="77777777" w:rsidR="00D4075A" w:rsidRPr="0029037C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Vomiting, n (%)</w:t>
            </w:r>
          </w:p>
        </w:tc>
        <w:tc>
          <w:tcPr>
            <w:tcW w:w="1975" w:type="dxa"/>
          </w:tcPr>
          <w:p w14:paraId="04FBF54E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77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2.33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50FE536D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60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2.39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47D36F3D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17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2.17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155F4D8E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0.728</w:t>
            </w:r>
          </w:p>
        </w:tc>
      </w:tr>
      <w:tr w:rsidR="00D4075A" w:rsidRPr="00215EDA" w14:paraId="07EFBFF2" w14:textId="77777777" w:rsidTr="00380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1AD11EE8" w14:textId="77777777" w:rsidR="00D4075A" w:rsidRPr="0029037C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bdominal pain, n (%)</w:t>
            </w:r>
          </w:p>
        </w:tc>
        <w:tc>
          <w:tcPr>
            <w:tcW w:w="1975" w:type="dxa"/>
          </w:tcPr>
          <w:p w14:paraId="639B6745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41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1.24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5BD5BCB9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27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1.07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31B5EC4F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14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1.79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2B376A24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0.115</w:t>
            </w:r>
          </w:p>
        </w:tc>
      </w:tr>
      <w:tr w:rsidR="00D4075A" w:rsidRPr="00215EDA" w14:paraId="6B4B7713" w14:textId="77777777" w:rsidTr="0038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13A36ABA" w14:textId="77777777" w:rsidR="00D4075A" w:rsidRPr="0029037C" w:rsidRDefault="00D4075A" w:rsidP="00D4075A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iarrhea, n (%)</w:t>
            </w:r>
          </w:p>
        </w:tc>
        <w:tc>
          <w:tcPr>
            <w:tcW w:w="1975" w:type="dxa"/>
          </w:tcPr>
          <w:p w14:paraId="7F4223CE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173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5.25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2764858E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141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5.61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56646BD5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32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4.09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65899CA6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0.096</w:t>
            </w:r>
          </w:p>
        </w:tc>
      </w:tr>
      <w:tr w:rsidR="00D4075A" w:rsidRPr="00215EDA" w14:paraId="1EB8B4C5" w14:textId="77777777" w:rsidTr="00380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49240DE3" w14:textId="77777777" w:rsidR="00D4075A" w:rsidRPr="0029037C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norexia, n (%)</w:t>
            </w:r>
          </w:p>
        </w:tc>
        <w:tc>
          <w:tcPr>
            <w:tcW w:w="1975" w:type="dxa"/>
          </w:tcPr>
          <w:p w14:paraId="07358C38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853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25.86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2C50F026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634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25.21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3819B74C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219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27.97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4D99C21D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0.123</w:t>
            </w:r>
          </w:p>
        </w:tc>
      </w:tr>
      <w:tr w:rsidR="00D4075A" w:rsidRPr="00215EDA" w14:paraId="1EDDEEEC" w14:textId="77777777" w:rsidTr="0038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2EFBA210" w14:textId="77777777" w:rsidR="00D4075A" w:rsidRPr="0029037C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Past medical history </w:t>
            </w:r>
          </w:p>
        </w:tc>
        <w:tc>
          <w:tcPr>
            <w:tcW w:w="1975" w:type="dxa"/>
          </w:tcPr>
          <w:p w14:paraId="06851802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30" w:type="dxa"/>
          </w:tcPr>
          <w:p w14:paraId="3AF6B030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03" w:type="dxa"/>
          </w:tcPr>
          <w:p w14:paraId="24D1E267" w14:textId="77777777" w:rsidR="00D4075A" w:rsidRPr="006B620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9" w:type="dxa"/>
          </w:tcPr>
          <w:p w14:paraId="22E74F67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A1163D" w:rsidRPr="00215EDA" w14:paraId="1E52AF33" w14:textId="77777777" w:rsidTr="00380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432398AB" w14:textId="18011EA0" w:rsidR="00A1163D" w:rsidRPr="0029037C" w:rsidRDefault="00A1163D" w:rsidP="00A116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bookmarkStart w:id="3" w:name="_Hlk50554025"/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rdiovascular disease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876F8B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, n (%)</w:t>
            </w:r>
          </w:p>
        </w:tc>
        <w:tc>
          <w:tcPr>
            <w:tcW w:w="1975" w:type="dxa"/>
          </w:tcPr>
          <w:p w14:paraId="47A4B628" w14:textId="77777777" w:rsidR="00A1163D" w:rsidRPr="006B620B" w:rsidRDefault="00A1163D" w:rsidP="00A116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776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23.53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14ECF4CD" w14:textId="77777777" w:rsidR="00A1163D" w:rsidRPr="006B620B" w:rsidRDefault="00A1163D" w:rsidP="00A116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538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21.39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61780EE6" w14:textId="77777777" w:rsidR="00A1163D" w:rsidRPr="006B620B" w:rsidRDefault="00A1163D" w:rsidP="00A116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238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30.4</w:t>
            </w:r>
            <w:r>
              <w:rPr>
                <w:rFonts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55E070C2" w14:textId="77777777" w:rsidR="00A1163D" w:rsidRPr="00215EDA" w:rsidRDefault="00A1163D" w:rsidP="00A116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0.000</w:t>
            </w:r>
          </w:p>
        </w:tc>
      </w:tr>
      <w:tr w:rsidR="00A1163D" w:rsidRPr="00215EDA" w14:paraId="2B68433B" w14:textId="77777777" w:rsidTr="0038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65180081" w14:textId="7B9D9967" w:rsidR="00A1163D" w:rsidRPr="0029037C" w:rsidRDefault="00A1163D" w:rsidP="00A116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ung diseases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876F8B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, n (%)</w:t>
            </w:r>
          </w:p>
        </w:tc>
        <w:tc>
          <w:tcPr>
            <w:tcW w:w="1975" w:type="dxa"/>
          </w:tcPr>
          <w:p w14:paraId="64D851EB" w14:textId="77777777" w:rsidR="00A1163D" w:rsidRPr="006B620B" w:rsidRDefault="00A1163D" w:rsidP="00A116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147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4.46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59CB8447" w14:textId="77777777" w:rsidR="00A1163D" w:rsidRPr="006B620B" w:rsidRDefault="00A1163D" w:rsidP="00A116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97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3.86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6F9E84D0" w14:textId="77777777" w:rsidR="00A1163D" w:rsidRPr="006B620B" w:rsidRDefault="00A1163D" w:rsidP="00A116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50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6.39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2F5A046B" w14:textId="77777777" w:rsidR="00A1163D" w:rsidRPr="00215EDA" w:rsidRDefault="00A1163D" w:rsidP="00A116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0.003</w:t>
            </w:r>
          </w:p>
        </w:tc>
      </w:tr>
      <w:tr w:rsidR="00A1163D" w:rsidRPr="00215EDA" w14:paraId="42F237DC" w14:textId="77777777" w:rsidTr="00380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59E7F76A" w14:textId="39803DB8" w:rsidR="00A1163D" w:rsidRPr="0029037C" w:rsidRDefault="00A1163D" w:rsidP="00A1163D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iver disease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876F8B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‡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, n (%)</w:t>
            </w:r>
          </w:p>
        </w:tc>
        <w:tc>
          <w:tcPr>
            <w:tcW w:w="1975" w:type="dxa"/>
          </w:tcPr>
          <w:p w14:paraId="330B7433" w14:textId="77777777" w:rsidR="00A1163D" w:rsidRPr="006B620B" w:rsidRDefault="00A1163D" w:rsidP="00A116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99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.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5975A86F" w14:textId="77777777" w:rsidR="00A1163D" w:rsidRPr="006B620B" w:rsidRDefault="00A1163D" w:rsidP="00A116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71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2.82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11CB9759" w14:textId="77777777" w:rsidR="00A1163D" w:rsidRPr="006B620B" w:rsidRDefault="00A1163D" w:rsidP="00A116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28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3.58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4A79EFD2" w14:textId="77777777" w:rsidR="00A1163D" w:rsidRPr="00215EDA" w:rsidRDefault="00A1163D" w:rsidP="00A116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0.281</w:t>
            </w:r>
          </w:p>
        </w:tc>
      </w:tr>
      <w:bookmarkEnd w:id="3"/>
      <w:tr w:rsidR="00D4075A" w:rsidRPr="00215EDA" w14:paraId="3C0C1F15" w14:textId="77777777" w:rsidTr="0038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6155D454" w14:textId="77777777" w:rsidR="00D4075A" w:rsidRPr="0029037C" w:rsidRDefault="00D4075A" w:rsidP="00D4075A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WBC,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dian (IQR),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bookmarkStart w:id="4" w:name="OLE_LINK3"/>
            <w:bookmarkStart w:id="5" w:name="OLE_LINK4"/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10^9/L</w:t>
            </w:r>
            <w:bookmarkEnd w:id="4"/>
            <w:bookmarkEnd w:id="5"/>
          </w:p>
        </w:tc>
        <w:tc>
          <w:tcPr>
            <w:tcW w:w="1975" w:type="dxa"/>
          </w:tcPr>
          <w:p w14:paraId="34BF7973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5.8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4.8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~6.98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30A30FF0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5.7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4.73~6.8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7AA737E3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6.11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4.9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~7.8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7C17E72A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3D1D9F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.000</w:t>
            </w:r>
          </w:p>
        </w:tc>
      </w:tr>
      <w:tr w:rsidR="00D4075A" w:rsidRPr="00215EDA" w14:paraId="0FAE4C7D" w14:textId="77777777" w:rsidTr="00380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381146F7" w14:textId="77777777" w:rsidR="00D4075A" w:rsidRPr="0029037C" w:rsidRDefault="00D4075A" w:rsidP="00D4075A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Neutrophil</w:t>
            </w:r>
            <w:bookmarkStart w:id="6" w:name="OLE_LINK6"/>
            <w:bookmarkStart w:id="7" w:name="OLE_LINK7"/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dian (IQR),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10^9/L</w:t>
            </w:r>
            <w:bookmarkEnd w:id="6"/>
            <w:bookmarkEnd w:id="7"/>
          </w:p>
        </w:tc>
        <w:tc>
          <w:tcPr>
            <w:tcW w:w="1975" w:type="dxa"/>
          </w:tcPr>
          <w:p w14:paraId="09DC3F82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3.45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2.66~4.52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617D2688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3.37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2.6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~4.31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193C141D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3.81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2.9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~5.38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30DC54CF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3D1D9F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.000</w:t>
            </w:r>
          </w:p>
        </w:tc>
      </w:tr>
      <w:tr w:rsidR="00D4075A" w:rsidRPr="00215EDA" w14:paraId="191EE5BC" w14:textId="77777777" w:rsidTr="0038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2CB90F3C" w14:textId="77777777" w:rsidR="00D4075A" w:rsidRPr="0029037C" w:rsidRDefault="00D4075A" w:rsidP="00D4075A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Lymphocyte, 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median (IQR), 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10^9/L</w:t>
            </w:r>
          </w:p>
        </w:tc>
        <w:tc>
          <w:tcPr>
            <w:tcW w:w="1975" w:type="dxa"/>
          </w:tcPr>
          <w:p w14:paraId="528A30A3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1.53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.14~1.89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1A78ADC4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1.59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.21~1.94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22AEF5CC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1.32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0.86~1.71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2D18526D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3D1D9F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.000</w:t>
            </w:r>
          </w:p>
        </w:tc>
      </w:tr>
      <w:tr w:rsidR="00D4075A" w:rsidRPr="00215EDA" w14:paraId="1DAC4553" w14:textId="77777777" w:rsidTr="00380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5160115F" w14:textId="77777777" w:rsidR="00D4075A" w:rsidRPr="0029037C" w:rsidRDefault="00D4075A" w:rsidP="00D4075A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Proportion of neutral lymph,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dian (IQR)</w:t>
            </w:r>
          </w:p>
        </w:tc>
        <w:tc>
          <w:tcPr>
            <w:tcW w:w="1975" w:type="dxa"/>
          </w:tcPr>
          <w:p w14:paraId="6D874C91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2.26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.63~3.26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7A913575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2.16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.57~2.94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2FBCC12A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2.74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.85~5.15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774B453E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3D1D9F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.000</w:t>
            </w:r>
          </w:p>
        </w:tc>
      </w:tr>
      <w:tr w:rsidR="00D4075A" w:rsidRPr="00215EDA" w14:paraId="412D4FA2" w14:textId="77777777" w:rsidTr="0038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74EC46E8" w14:textId="77777777" w:rsidR="00D4075A" w:rsidRPr="0029037C" w:rsidRDefault="00D4075A" w:rsidP="00D4075A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HGB,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dian (IQR),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 g/L</w:t>
            </w:r>
          </w:p>
        </w:tc>
        <w:tc>
          <w:tcPr>
            <w:tcW w:w="1975" w:type="dxa"/>
          </w:tcPr>
          <w:p w14:paraId="2769369B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122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11~133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0A60A9C2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123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14~134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395D3BF6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116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03~128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48D226F5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3D1D9F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.000</w:t>
            </w:r>
          </w:p>
        </w:tc>
      </w:tr>
      <w:tr w:rsidR="00D4075A" w:rsidRPr="00215EDA" w14:paraId="63BB873A" w14:textId="77777777" w:rsidTr="00380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0254D066" w14:textId="77777777" w:rsidR="00D4075A" w:rsidRPr="0029037C" w:rsidRDefault="00D4075A" w:rsidP="00D4075A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PLT, 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median (IQR), 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10^9/L</w:t>
            </w:r>
          </w:p>
        </w:tc>
        <w:tc>
          <w:tcPr>
            <w:tcW w:w="1975" w:type="dxa"/>
          </w:tcPr>
          <w:p w14:paraId="0ACB84AB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226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84~272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3CAD3CA9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227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87~273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5CFCF421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221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71~270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6F2E7140" w14:textId="77777777" w:rsidR="00D4075A" w:rsidRPr="00CD1E6C" w:rsidRDefault="00D4075A" w:rsidP="00D4075A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1E6C">
              <w:rPr>
                <w:rFonts w:ascii="Times New Roman" w:hAnsi="Times New Roman" w:hint="eastAsia"/>
                <w:sz w:val="15"/>
                <w:szCs w:val="15"/>
              </w:rPr>
              <w:t>0.001</w:t>
            </w:r>
          </w:p>
        </w:tc>
      </w:tr>
      <w:tr w:rsidR="00D4075A" w:rsidRPr="00215EDA" w14:paraId="05D1DE3F" w14:textId="77777777" w:rsidTr="0038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2C3FBA53" w14:textId="77777777" w:rsidR="00D4075A" w:rsidRPr="0029037C" w:rsidRDefault="00D4075A" w:rsidP="00D4075A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Bilirubin,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dian (IQR),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umol</w:t>
            </w:r>
            <w:proofErr w:type="spellEnd"/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/L</w:t>
            </w:r>
          </w:p>
        </w:tc>
        <w:tc>
          <w:tcPr>
            <w:tcW w:w="1975" w:type="dxa"/>
          </w:tcPr>
          <w:p w14:paraId="23DBDE77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10.3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7.9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~13.25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44F24CAD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1.4</w:t>
            </w:r>
            <w:r w:rsidR="00380F75">
              <w:rPr>
                <w:rFonts w:ascii="Times New Roman" w:hAnsi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0.5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~6.42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1E7473B3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4.38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0.93~19.7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74874E40" w14:textId="77777777" w:rsidR="00D4075A" w:rsidRPr="00CD1E6C" w:rsidRDefault="00D4075A" w:rsidP="00D4075A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3D1D9F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.000</w:t>
            </w:r>
          </w:p>
        </w:tc>
      </w:tr>
      <w:tr w:rsidR="00D4075A" w:rsidRPr="00215EDA" w14:paraId="02111939" w14:textId="77777777" w:rsidTr="00380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5F47C710" w14:textId="77777777" w:rsidR="00D4075A" w:rsidRPr="0029037C" w:rsidRDefault="00D4075A" w:rsidP="00D4075A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ALT</w:t>
            </w:r>
            <w:r w:rsidRPr="0029037C">
              <w:rPr>
                <w:rFonts w:ascii="Times New Roman" w:eastAsia="MingLiU" w:hAnsi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median (IQR), 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IU/L</w:t>
            </w:r>
          </w:p>
        </w:tc>
        <w:tc>
          <w:tcPr>
            <w:tcW w:w="1975" w:type="dxa"/>
          </w:tcPr>
          <w:p w14:paraId="5FACA925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24.7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5.2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~37.83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7DE1E5B3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10.11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7.75~13.25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5E360E7E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10.9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8.39~13.83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5AD6EB63" w14:textId="77777777" w:rsidR="00D4075A" w:rsidRPr="00CD1E6C" w:rsidRDefault="00D4075A" w:rsidP="00D4075A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1E6C">
              <w:rPr>
                <w:rFonts w:ascii="Times New Roman" w:hAnsi="Times New Roman" w:hint="eastAsia"/>
                <w:sz w:val="15"/>
                <w:szCs w:val="15"/>
              </w:rPr>
              <w:t>0.057</w:t>
            </w:r>
          </w:p>
        </w:tc>
      </w:tr>
      <w:tr w:rsidR="00D4075A" w:rsidRPr="00215EDA" w14:paraId="39E031DD" w14:textId="77777777" w:rsidTr="0038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65015488" w14:textId="77777777" w:rsidR="00D4075A" w:rsidRPr="0029037C" w:rsidRDefault="00D4075A" w:rsidP="00D4075A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lastRenderedPageBreak/>
              <w:t>AST</w:t>
            </w:r>
            <w:r w:rsidRPr="0029037C">
              <w:rPr>
                <w:rFonts w:ascii="Times New Roman" w:eastAsia="MingLiU" w:hAnsi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dian (IQR),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 IU/L</w:t>
            </w:r>
          </w:p>
        </w:tc>
        <w:tc>
          <w:tcPr>
            <w:tcW w:w="1975" w:type="dxa"/>
          </w:tcPr>
          <w:p w14:paraId="7F14C16B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23.1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7.3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~37.35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5A4D18CF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24.9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5.5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~38.5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5ABDAF9D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24.3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4.3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~36.3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3A0701E3" w14:textId="77777777" w:rsidR="00D4075A" w:rsidRPr="00CD1E6C" w:rsidRDefault="00D4075A" w:rsidP="00D4075A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1E6C">
              <w:rPr>
                <w:rFonts w:ascii="Times New Roman" w:hAnsi="Times New Roman" w:hint="eastAsia"/>
                <w:sz w:val="15"/>
                <w:szCs w:val="15"/>
              </w:rPr>
              <w:t>0.293</w:t>
            </w:r>
          </w:p>
        </w:tc>
      </w:tr>
      <w:tr w:rsidR="00D4075A" w:rsidRPr="00215EDA" w14:paraId="66379F66" w14:textId="77777777" w:rsidTr="00380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68E5C14D" w14:textId="77777777" w:rsidR="00D4075A" w:rsidRPr="0029037C" w:rsidRDefault="00D4075A" w:rsidP="00D4075A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ALB, 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median (IQR), 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g/L</w:t>
            </w:r>
          </w:p>
        </w:tc>
        <w:tc>
          <w:tcPr>
            <w:tcW w:w="1975" w:type="dxa"/>
          </w:tcPr>
          <w:p w14:paraId="513594E4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37.85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34.84~40.3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0F9DDA94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23</w:t>
            </w:r>
            <w:r w:rsidR="00380F75">
              <w:rPr>
                <w:rFonts w:ascii="Times New Roman" w:hAnsi="Times New Roman"/>
                <w:sz w:val="15"/>
                <w:szCs w:val="15"/>
              </w:rPr>
              <w:t>.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7.27~37.35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35D71AE3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23.42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17.4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~37.35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182F3602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3D1D9F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.000</w:t>
            </w:r>
          </w:p>
        </w:tc>
      </w:tr>
      <w:tr w:rsidR="00D4075A" w:rsidRPr="00215EDA" w14:paraId="2D680E00" w14:textId="77777777" w:rsidTr="0038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7EEB007D" w14:textId="77777777" w:rsidR="00D4075A" w:rsidRPr="0029037C" w:rsidRDefault="00D4075A" w:rsidP="00D4075A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CRP, 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median (IQR), 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mg/L</w:t>
            </w:r>
          </w:p>
        </w:tc>
        <w:tc>
          <w:tcPr>
            <w:tcW w:w="1975" w:type="dxa"/>
          </w:tcPr>
          <w:p w14:paraId="187EC5F5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1.81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0.5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~6.42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527CF5EF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38.1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35.7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~40.7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1EF3B8EE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36</w:t>
            </w:r>
            <w:r w:rsidR="00380F75">
              <w:rPr>
                <w:rFonts w:ascii="Times New Roman" w:hAnsi="Times New Roman"/>
                <w:sz w:val="15"/>
                <w:szCs w:val="15"/>
              </w:rPr>
              <w:t>.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32.16~38.82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070A338B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3D1D9F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.000</w:t>
            </w:r>
          </w:p>
        </w:tc>
      </w:tr>
      <w:tr w:rsidR="00D4075A" w:rsidRPr="00215EDA" w14:paraId="1A760CA2" w14:textId="77777777" w:rsidTr="00380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0BEDD9D0" w14:textId="77777777" w:rsidR="00D4075A" w:rsidRPr="0029037C" w:rsidRDefault="00D4075A" w:rsidP="00D4075A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CREA, 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median (IQR), </w:t>
            </w:r>
            <w:proofErr w:type="spellStart"/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umol</w:t>
            </w:r>
            <w:proofErr w:type="spellEnd"/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/L</w:t>
            </w:r>
          </w:p>
        </w:tc>
        <w:tc>
          <w:tcPr>
            <w:tcW w:w="1975" w:type="dxa"/>
          </w:tcPr>
          <w:p w14:paraId="3EC9C2CD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62.1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51.58~75.23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5D42FBD3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62.5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52.3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~75</w:t>
            </w:r>
            <w:r w:rsidR="00380F75">
              <w:rPr>
                <w:rFonts w:ascii="Times New Roman" w:hAnsi="Times New Roman"/>
                <w:sz w:val="15"/>
                <w:szCs w:val="15"/>
              </w:rPr>
              <w:t>.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6DC3C72F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60.31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50.3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~77.31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0ABD47BE" w14:textId="77777777" w:rsidR="00D4075A" w:rsidRPr="00CD1E6C" w:rsidRDefault="00D4075A" w:rsidP="00D4075A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1E6C">
              <w:rPr>
                <w:rFonts w:ascii="Times New Roman" w:hAnsi="Times New Roman" w:hint="eastAsia"/>
                <w:sz w:val="15"/>
                <w:szCs w:val="15"/>
              </w:rPr>
              <w:t>0.194</w:t>
            </w:r>
          </w:p>
        </w:tc>
      </w:tr>
      <w:tr w:rsidR="00D4075A" w:rsidRPr="00215EDA" w14:paraId="44CBDF4D" w14:textId="77777777" w:rsidTr="0038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3DCF56B4" w14:textId="77777777" w:rsidR="00D4075A" w:rsidRPr="0029037C" w:rsidRDefault="00D4075A" w:rsidP="00D4075A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CKMB, 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median (IQR), 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ng/mL</w:t>
            </w:r>
          </w:p>
        </w:tc>
        <w:tc>
          <w:tcPr>
            <w:tcW w:w="1975" w:type="dxa"/>
          </w:tcPr>
          <w:p w14:paraId="563E058A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8.89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6.63~11.42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24676A48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8.8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6.63~11.09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2E651C42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9.1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6.7~13.3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77F9CA1E" w14:textId="77777777" w:rsidR="00D4075A" w:rsidRPr="00CD1E6C" w:rsidRDefault="00D4075A" w:rsidP="00D4075A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CD1E6C">
              <w:rPr>
                <w:rFonts w:ascii="Times New Roman" w:hAnsi="Times New Roman" w:hint="eastAsia"/>
                <w:sz w:val="15"/>
                <w:szCs w:val="15"/>
              </w:rPr>
              <w:t>0.013</w:t>
            </w:r>
          </w:p>
        </w:tc>
      </w:tr>
      <w:tr w:rsidR="00D4075A" w:rsidRPr="00215EDA" w14:paraId="61DDCCDF" w14:textId="77777777" w:rsidTr="00380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5C42774B" w14:textId="77777777" w:rsidR="00D4075A" w:rsidRPr="0029037C" w:rsidRDefault="00D4075A" w:rsidP="00D4075A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MuLBSTA</w:t>
            </w:r>
            <w:proofErr w:type="spellEnd"/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 Score,</w:t>
            </w:r>
            <w:r w:rsidRPr="002903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dian (IQR)</w:t>
            </w:r>
          </w:p>
        </w:tc>
        <w:tc>
          <w:tcPr>
            <w:tcW w:w="1975" w:type="dxa"/>
          </w:tcPr>
          <w:p w14:paraId="7CE76EC7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5~9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5591D622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5~8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56D0AA58" w14:textId="77777777" w:rsidR="00D4075A" w:rsidRPr="00215EDA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7~11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1E23E390" w14:textId="77777777" w:rsidR="00D4075A" w:rsidRPr="00CD1E6C" w:rsidRDefault="00D4075A" w:rsidP="00D4075A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3D1D9F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215EDA">
              <w:rPr>
                <w:rFonts w:ascii="Times New Roman" w:hAnsi="Times New Roman" w:hint="eastAsia"/>
                <w:sz w:val="15"/>
                <w:szCs w:val="15"/>
              </w:rPr>
              <w:t>.000</w:t>
            </w:r>
          </w:p>
        </w:tc>
      </w:tr>
      <w:tr w:rsidR="00D4075A" w:rsidRPr="00215EDA" w14:paraId="5FADE702" w14:textId="77777777" w:rsidTr="00380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150984BF" w14:textId="77777777" w:rsidR="00D4075A" w:rsidRPr="006C548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29037C"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Death,</w:t>
            </w:r>
            <w:r w:rsidRPr="0029037C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 xml:space="preserve"> n (%)</w:t>
            </w:r>
          </w:p>
        </w:tc>
        <w:tc>
          <w:tcPr>
            <w:tcW w:w="1975" w:type="dxa"/>
          </w:tcPr>
          <w:p w14:paraId="29363EEC" w14:textId="77777777" w:rsidR="00D4075A" w:rsidRPr="006C548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79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2.4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530" w:type="dxa"/>
          </w:tcPr>
          <w:p w14:paraId="2118ABAB" w14:textId="77777777" w:rsidR="00D4075A" w:rsidRPr="006C548B" w:rsidRDefault="00D4075A" w:rsidP="00D407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20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0.8</w:t>
            </w:r>
            <w:r w:rsidR="00380F75">
              <w:rPr>
                <w:rFonts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603" w:type="dxa"/>
          </w:tcPr>
          <w:p w14:paraId="4A7E80FC" w14:textId="77777777" w:rsidR="00D4075A" w:rsidRPr="006B620B" w:rsidRDefault="00D4075A" w:rsidP="00D4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6B620B">
              <w:rPr>
                <w:rFonts w:ascii="Times New Roman" w:hAnsi="Times New Roman" w:hint="eastAsia"/>
                <w:sz w:val="15"/>
                <w:szCs w:val="15"/>
              </w:rPr>
              <w:t>59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6B620B">
              <w:rPr>
                <w:rFonts w:ascii="Times New Roman" w:hAnsi="Times New Roman" w:hint="eastAsia"/>
                <w:sz w:val="15"/>
                <w:szCs w:val="15"/>
              </w:rPr>
              <w:t>7.54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79" w:type="dxa"/>
          </w:tcPr>
          <w:p w14:paraId="7227106C" w14:textId="77777777" w:rsidR="00D4075A" w:rsidRPr="00215EDA" w:rsidRDefault="00D4075A" w:rsidP="00D4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215EDA">
              <w:rPr>
                <w:rFonts w:ascii="Times New Roman" w:hAnsi="Times New Roman" w:hint="eastAsia"/>
                <w:sz w:val="15"/>
                <w:szCs w:val="15"/>
              </w:rPr>
              <w:t>0.000</w:t>
            </w:r>
          </w:p>
        </w:tc>
      </w:tr>
      <w:tr w:rsidR="00380F75" w:rsidRPr="00215EDA" w14:paraId="77A1F70B" w14:textId="77777777" w:rsidTr="00196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0" w:type="dxa"/>
            <w:gridSpan w:val="5"/>
          </w:tcPr>
          <w:p w14:paraId="7D767178" w14:textId="77777777" w:rsidR="00A1163D" w:rsidRPr="001B0DA4" w:rsidRDefault="00A1163D" w:rsidP="00A1163D">
            <w:pP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bookmarkStart w:id="8" w:name="OLE_LINK120"/>
            <w:bookmarkStart w:id="9" w:name="OLE_LINK125"/>
            <w:bookmarkStart w:id="10" w:name="OLE_LINK137"/>
            <w:r w:rsidRPr="00876F8B">
              <w:rPr>
                <w:rFonts w:ascii="Times New Roman" w:hAnsi="Times New Roman"/>
                <w:b w:val="0"/>
                <w:bCs w:val="0"/>
                <w:sz w:val="16"/>
                <w:szCs w:val="16"/>
                <w:vertAlign w:val="superscript"/>
              </w:rPr>
              <w:t>*</w:t>
            </w:r>
            <w:r w:rsidRPr="001B0DA4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Cardiovascular disease include</w:t>
            </w:r>
            <w:r w:rsidRPr="001B0DA4">
              <w:rPr>
                <w:rFonts w:ascii="Times New Roman" w:hAnsi="Times New Roman" w:hint="eastAsia"/>
                <w:b w:val="0"/>
                <w:bCs w:val="0"/>
                <w:sz w:val="16"/>
                <w:szCs w:val="16"/>
              </w:rPr>
              <w:t>s</w:t>
            </w:r>
            <w:r w:rsidRPr="001B0DA4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c</w:t>
            </w:r>
            <w:r w:rsidRPr="001B0DA4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oronary heart disease and hypertension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and etc.</w:t>
            </w:r>
          </w:p>
          <w:p w14:paraId="43EC050D" w14:textId="77777777" w:rsidR="00A1163D" w:rsidRDefault="00A1163D" w:rsidP="00A1163D">
            <w:pPr>
              <w:rPr>
                <w:rFonts w:ascii="Times New Roman" w:hAnsi="Times New Roman"/>
                <w:sz w:val="16"/>
                <w:szCs w:val="16"/>
              </w:rPr>
            </w:pPr>
            <w:r w:rsidRPr="00876F8B">
              <w:rPr>
                <w:rFonts w:ascii="Times New Roman" w:hAnsi="Times New Roman"/>
                <w:b w:val="0"/>
                <w:bCs w:val="0"/>
                <w:sz w:val="16"/>
                <w:szCs w:val="16"/>
                <w:vertAlign w:val="superscript"/>
              </w:rPr>
              <w:t>†</w:t>
            </w:r>
            <w:r w:rsidRPr="001B0DA4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Lung disease includes 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c</w:t>
            </w:r>
            <w:r w:rsidRPr="001B0DA4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hronic bronchitis, COPD, tuberculosis </w:t>
            </w:r>
            <w:r w:rsidRPr="001B0DA4">
              <w:rPr>
                <w:rFonts w:ascii="Times New Roman" w:hAnsi="Times New Roman" w:hint="eastAsia"/>
                <w:b w:val="0"/>
                <w:bCs w:val="0"/>
                <w:sz w:val="16"/>
                <w:szCs w:val="16"/>
              </w:rPr>
              <w:t>and</w:t>
            </w:r>
            <w:r w:rsidRPr="001B0DA4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lung cancer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and etc.</w:t>
            </w:r>
          </w:p>
          <w:p w14:paraId="288B0094" w14:textId="508A9252" w:rsidR="00380F75" w:rsidRPr="00215EDA" w:rsidRDefault="00A1163D" w:rsidP="00A1163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76F8B">
              <w:rPr>
                <w:rFonts w:ascii="Times New Roman" w:hAnsi="Times New Roman"/>
                <w:b w:val="0"/>
                <w:bCs w:val="0"/>
                <w:sz w:val="16"/>
                <w:szCs w:val="16"/>
                <w:vertAlign w:val="superscript"/>
              </w:rPr>
              <w:t>‡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L</w:t>
            </w:r>
            <w:r>
              <w:rPr>
                <w:rFonts w:ascii="Times New Roman" w:hAnsi="Times New Roman" w:hint="eastAsia"/>
                <w:b w:val="0"/>
                <w:bCs w:val="0"/>
                <w:sz w:val="16"/>
                <w:szCs w:val="16"/>
              </w:rPr>
              <w:t>iver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disease includes h</w:t>
            </w:r>
            <w:r w:rsidRPr="002607EB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epatitis B, hepatitis C, fatty liver, cirrhosis, liver cancer, hepatitis A, hepatic hemangioma, schistosomiasis liver disease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and etc.</w:t>
            </w:r>
            <w:bookmarkEnd w:id="8"/>
            <w:bookmarkEnd w:id="9"/>
            <w:bookmarkEnd w:id="10"/>
          </w:p>
        </w:tc>
      </w:tr>
    </w:tbl>
    <w:p w14:paraId="1B8F5390" w14:textId="77777777" w:rsidR="00D4075A" w:rsidRPr="00D4075A" w:rsidRDefault="00D4075A"/>
    <w:sectPr w:rsidR="00D4075A" w:rsidRPr="00D4075A" w:rsidSect="0011189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75A"/>
    <w:rsid w:val="000162C2"/>
    <w:rsid w:val="000A58C4"/>
    <w:rsid w:val="000E71A5"/>
    <w:rsid w:val="000F63B2"/>
    <w:rsid w:val="00111893"/>
    <w:rsid w:val="001A7AE5"/>
    <w:rsid w:val="001C5302"/>
    <w:rsid w:val="002672A4"/>
    <w:rsid w:val="002A29CE"/>
    <w:rsid w:val="002A582F"/>
    <w:rsid w:val="00322CB9"/>
    <w:rsid w:val="00323A05"/>
    <w:rsid w:val="00330022"/>
    <w:rsid w:val="00380F75"/>
    <w:rsid w:val="00384227"/>
    <w:rsid w:val="004032FF"/>
    <w:rsid w:val="00431715"/>
    <w:rsid w:val="004C00D6"/>
    <w:rsid w:val="004C0342"/>
    <w:rsid w:val="00504BC5"/>
    <w:rsid w:val="00510818"/>
    <w:rsid w:val="00542144"/>
    <w:rsid w:val="0054649C"/>
    <w:rsid w:val="00553CAC"/>
    <w:rsid w:val="0057462E"/>
    <w:rsid w:val="005B392C"/>
    <w:rsid w:val="005C29B5"/>
    <w:rsid w:val="005C5277"/>
    <w:rsid w:val="005E5BFA"/>
    <w:rsid w:val="00662768"/>
    <w:rsid w:val="006B0322"/>
    <w:rsid w:val="0076177B"/>
    <w:rsid w:val="007A7DBB"/>
    <w:rsid w:val="007C64FF"/>
    <w:rsid w:val="007F0058"/>
    <w:rsid w:val="00840932"/>
    <w:rsid w:val="00885044"/>
    <w:rsid w:val="00886E71"/>
    <w:rsid w:val="008D0076"/>
    <w:rsid w:val="008E326F"/>
    <w:rsid w:val="008F076C"/>
    <w:rsid w:val="00917C86"/>
    <w:rsid w:val="009370C1"/>
    <w:rsid w:val="00942990"/>
    <w:rsid w:val="00954732"/>
    <w:rsid w:val="009577D7"/>
    <w:rsid w:val="00972B39"/>
    <w:rsid w:val="00A00909"/>
    <w:rsid w:val="00A032F6"/>
    <w:rsid w:val="00A1163D"/>
    <w:rsid w:val="00A36A0B"/>
    <w:rsid w:val="00A37F74"/>
    <w:rsid w:val="00A56F60"/>
    <w:rsid w:val="00AA2004"/>
    <w:rsid w:val="00AD14FB"/>
    <w:rsid w:val="00B2372D"/>
    <w:rsid w:val="00B53A6A"/>
    <w:rsid w:val="00B83732"/>
    <w:rsid w:val="00BB5480"/>
    <w:rsid w:val="00C46B68"/>
    <w:rsid w:val="00C735BF"/>
    <w:rsid w:val="00CD4CE7"/>
    <w:rsid w:val="00D02485"/>
    <w:rsid w:val="00D15155"/>
    <w:rsid w:val="00D4075A"/>
    <w:rsid w:val="00D466C7"/>
    <w:rsid w:val="00D51D0F"/>
    <w:rsid w:val="00D842FB"/>
    <w:rsid w:val="00D97272"/>
    <w:rsid w:val="00DA0472"/>
    <w:rsid w:val="00DA1ABD"/>
    <w:rsid w:val="00E369C3"/>
    <w:rsid w:val="00EB404D"/>
    <w:rsid w:val="00F262C3"/>
    <w:rsid w:val="00F73E08"/>
    <w:rsid w:val="00FC2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B1C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75A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D4075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75A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D4075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, amshaveni</cp:lastModifiedBy>
  <cp:revision>2</cp:revision>
  <dcterms:created xsi:type="dcterms:W3CDTF">2021-06-01T06:39:00Z</dcterms:created>
  <dcterms:modified xsi:type="dcterms:W3CDTF">2021-06-01T06:39:00Z</dcterms:modified>
</cp:coreProperties>
</file>